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88"/>
        <w:gridCol w:w="6588"/>
      </w:tblGrid>
      <w:tr w:rsidR="005F4126" w:rsidRPr="00B502CD" w:rsidTr="005F4126">
        <w:tc>
          <w:tcPr>
            <w:tcW w:w="13176" w:type="dxa"/>
            <w:gridSpan w:val="2"/>
          </w:tcPr>
          <w:p w:rsidR="005F4126" w:rsidRPr="00C43207" w:rsidRDefault="006917F6" w:rsidP="006917F6">
            <w:pPr>
              <w:rPr>
                <w:noProof/>
                <w:lang w:val="en-GB" w:eastAsia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Supplementary F</w:t>
            </w:r>
            <w:r w:rsidR="005F4126" w:rsidRPr="00C43207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ig. </w:t>
            </w: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1</w:t>
            </w:r>
            <w:r w:rsidR="005F4126" w:rsidRPr="00C4320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Estimated 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prevalence of specialised psychiatric</w:t>
            </w:r>
            <w:r w:rsidR="005F4126" w:rsidRPr="00C4320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and </w:t>
            </w:r>
            <w:r w:rsidR="005F4126" w:rsidRPr="006917F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somatic healthcare use in refugees and the Swedish-born population who had no </w:t>
            </w:r>
            <w:r w:rsidRPr="006917F6">
              <w:rPr>
                <w:rFonts w:ascii="Times New Roman" w:hAnsi="Times New Roman"/>
                <w:sz w:val="20"/>
                <w:szCs w:val="20"/>
                <w:lang w:val="en-GB"/>
              </w:rPr>
              <w:t>unemployment or sickness absence or disability pension in the baseline year</w:t>
            </w:r>
            <w:r w:rsidR="005F4126" w:rsidRPr="00C43207">
              <w:rPr>
                <w:rFonts w:ascii="Times New Roman" w:hAnsi="Times New Roman"/>
                <w:sz w:val="20"/>
                <w:szCs w:val="20"/>
                <w:lang w:val="en-GB"/>
              </w:rPr>
              <w:t>, adjusted for sex, age, educational level and year of index suicide attempt, at different time points</w:t>
            </w:r>
            <w:r w:rsidR="005F4126" w:rsidRPr="00C43207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*</w:t>
            </w:r>
            <w:r w:rsidR="005F4126" w:rsidRPr="00C43207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three years before and after seeking inpatient or specialised outpatient healthcare due to a suicide attempt (index suicide attempt) in between 2004 and 2013 (error bars indicate 95% Confidence Intervals)</w:t>
            </w:r>
          </w:p>
        </w:tc>
      </w:tr>
      <w:tr w:rsidR="005F4126" w:rsidRPr="005F4126" w:rsidTr="005F4126">
        <w:tc>
          <w:tcPr>
            <w:tcW w:w="6588" w:type="dxa"/>
          </w:tcPr>
          <w:p w:rsidR="005F4126" w:rsidRPr="00C43207" w:rsidRDefault="009A411B" w:rsidP="0073581A">
            <w:pPr>
              <w:rPr>
                <w:lang w:val="en-GB"/>
              </w:rPr>
            </w:pPr>
            <w:r>
              <w:rPr>
                <w:noProof/>
                <w:lang w:eastAsia="sv-SE"/>
              </w:rPr>
              <w:drawing>
                <wp:inline distT="0" distB="0" distL="0" distR="0" wp14:anchorId="5D3FDADB" wp14:editId="047684FE">
                  <wp:extent cx="4013200" cy="2222500"/>
                  <wp:effectExtent l="0" t="0" r="6350" b="6350"/>
                  <wp:docPr id="4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  <w:r w:rsidR="005F4126" w:rsidRPr="00C43207">
              <w:rPr>
                <w:noProof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53120" behindDoc="0" locked="0" layoutInCell="1" allowOverlap="1" wp14:anchorId="203FB756" wp14:editId="47692187">
                      <wp:simplePos x="0" y="0"/>
                      <wp:positionH relativeFrom="column">
                        <wp:posOffset>2110740</wp:posOffset>
                      </wp:positionH>
                      <wp:positionV relativeFrom="paragraph">
                        <wp:posOffset>1733550</wp:posOffset>
                      </wp:positionV>
                      <wp:extent cx="282575" cy="228600"/>
                      <wp:effectExtent l="0" t="0" r="3175" b="0"/>
                      <wp:wrapNone/>
                      <wp:docPr id="7" name="Text 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2575" cy="2286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5F4126" w:rsidRPr="005351E0" w:rsidRDefault="005F4126" w:rsidP="005F4126">
                                  <w:pPr>
                                    <w:rPr>
                                      <w:rFonts w:ascii="Times New Roman" w:hAnsi="Times New Roman" w:cs="Times New Roman"/>
                                      <w:color w:val="595959" w:themeColor="text1" w:themeTint="A6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595959" w:themeColor="text1" w:themeTint="A6"/>
                                      <w:sz w:val="18"/>
                                      <w:szCs w:val="16"/>
                                    </w:rPr>
                                    <w:t>t</w:t>
                                  </w:r>
                                  <w:r w:rsidRPr="00A0555A">
                                    <w:rPr>
                                      <w:rFonts w:ascii="Times New Roman" w:hAnsi="Times New Roman" w:cs="Times New Roman"/>
                                      <w:color w:val="595959" w:themeColor="text1" w:themeTint="A6"/>
                                      <w:sz w:val="18"/>
                                      <w:szCs w:val="16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03FB75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7" o:spid="_x0000_s1026" type="#_x0000_t202" style="position:absolute;margin-left:166.2pt;margin-top:136.5pt;width:22.25pt;height:18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NBhvQgIAAHgEAAAOAAAAZHJzL2Uyb0RvYy54bWysVE1v2zAMvQ/YfxB0X+x4+aoRp8hSZBhQ&#10;tAWSoWdFlhIDsqhJSuzs14+SnTTrdhp2kSmSIvn4SM/v21qRk7CuAl3Q4SClRGgOZaX3Bf2+XX+a&#10;UeI80yVToEVBz8LR+8XHD/PG5CKDA6hSWIJBtMsbU9CD9yZPEscPomZuAEZoNEqwNfN4tfuktKzB&#10;6LVKsjSdJA3Y0ljgwjnUPnRGuojxpRTcP0vphCeqoFibj6eN5y6cyWLO8r1l5lDxvgz2D1XUrNKY&#10;9BrqgXlGjrb6I1RdcQsOpB9wqBOQsuIiYkA0w/Qdms2BGRGxYHOcubbJ/b+w/On0YklVFnRKiWY1&#10;UrQVrSdfoCXT0J3GuBydNgbdfItqZPmid6gMoFtp6/BFOATt2OfztbchGEdlNsvG0zElHE1ZNpuk&#10;sffJ22Njnf8qoCZBKKhF6mJH2enReSwEXS8uIZcDVZXrSql4CeMiVsqSE0OilY8l4ovfvJQmTUEn&#10;n8dpDKwhPO8iK40JAtQOUpB8u2t7/DsozwjfQjc+zvB1hUU+MudfmMV5QcS4A/4ZD6kAk0AvUXIA&#10;+/Nv+uCPNKKVkgbnr6Dux5FZQYn6ppHgu+FoFAY2XkbjaYYXe2vZ3Vr0sV4BIh/ithkexeDv1UWU&#10;FupXXJVlyIompjnmLqi/iCvfbQWuGhfLZXTCETXMP+qN4SF06HSgYNu+Mmt6njwS/ASXSWX5O7o6&#10;3/BSw/LoQVaRy9Dgrqt933G8I8X9Kob9ub1Hr7cfxuIXAAAA//8DAFBLAwQUAAYACAAAACEA7TgT&#10;WuIAAAALAQAADwAAAGRycy9kb3ducmV2LnhtbEyPwU7DMAyG70i8Q2QkLmhLaGBlpemEEDCJG+sA&#10;ccua0FY0TtVkbXl7zAlutvzp9/fnm9l1bLRDaD0quFwKYBYrb1qsFezLx8UNsBA1Gt15tAq+bYBN&#10;cXqS68z4CV/suIs1oxAMmVbQxNhnnIeqsU6Hpe8t0u3TD05HWoeam0FPFO46ngix4k63SB8a3dv7&#10;xlZfu6NT8HFRvz+H+el1kteyf9iOZfpmSqXOz+a7W2DRzvEPhl99UoeCnA7+iCawToGUyRWhCpJU&#10;UikiZLpaAzvQINYCeJHz/x2KHwAAAP//AwBQSwECLQAUAAYACAAAACEAtoM4kv4AAADhAQAAEwAA&#10;AAAAAAAAAAAAAAAAAAAAW0NvbnRlbnRfVHlwZXNdLnhtbFBLAQItABQABgAIAAAAIQA4/SH/1gAA&#10;AJQBAAALAAAAAAAAAAAAAAAAAC8BAABfcmVscy8ucmVsc1BLAQItABQABgAIAAAAIQDDNBhvQgIA&#10;AHgEAAAOAAAAAAAAAAAAAAAAAC4CAABkcnMvZTJvRG9jLnhtbFBLAQItABQABgAIAAAAIQDtOBNa&#10;4gAAAAsBAAAPAAAAAAAAAAAAAAAAAJwEAABkcnMvZG93bnJldi54bWxQSwUGAAAAAAQABADzAAAA&#10;qwUAAAAA&#10;" fillcolor="white [3201]" stroked="f" strokeweight=".5pt">
                      <v:textbox>
                        <w:txbxContent>
                          <w:p w:rsidR="005F4126" w:rsidRPr="005351E0" w:rsidRDefault="005F4126" w:rsidP="005F4126">
                            <w:pPr>
                              <w:rPr>
                                <w:rFonts w:ascii="Times New Roman" w:hAnsi="Times New Roman" w:cs="Times New Roman"/>
                                <w:color w:val="595959" w:themeColor="text1" w:themeTint="A6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595959" w:themeColor="text1" w:themeTint="A6"/>
                                <w:sz w:val="18"/>
                                <w:szCs w:val="16"/>
                              </w:rPr>
                              <w:t>t</w:t>
                            </w:r>
                            <w:r w:rsidRPr="00A0555A">
                              <w:rPr>
                                <w:rFonts w:ascii="Times New Roman" w:hAnsi="Times New Roman" w:cs="Times New Roman"/>
                                <w:color w:val="595959" w:themeColor="text1" w:themeTint="A6"/>
                                <w:sz w:val="18"/>
                                <w:szCs w:val="16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588" w:type="dxa"/>
          </w:tcPr>
          <w:p w:rsidR="005F4126" w:rsidRPr="00C43207" w:rsidRDefault="009A411B" w:rsidP="0073581A">
            <w:pPr>
              <w:rPr>
                <w:lang w:val="en-GB"/>
              </w:rPr>
            </w:pPr>
            <w:r>
              <w:rPr>
                <w:noProof/>
                <w:lang w:eastAsia="sv-SE"/>
              </w:rPr>
              <w:drawing>
                <wp:inline distT="0" distB="0" distL="0" distR="0" wp14:anchorId="4E5B6E4E" wp14:editId="42B4D444">
                  <wp:extent cx="3994150" cy="2222500"/>
                  <wp:effectExtent l="0" t="0" r="6350" b="6350"/>
                  <wp:docPr id="11" name="Chart 1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  <w:r w:rsidR="005F4126" w:rsidRPr="00C43207">
              <w:rPr>
                <w:noProof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57216" behindDoc="0" locked="0" layoutInCell="1" allowOverlap="1" wp14:anchorId="43A06EFA" wp14:editId="7CCE50C5">
                      <wp:simplePos x="0" y="0"/>
                      <wp:positionH relativeFrom="column">
                        <wp:posOffset>2307908</wp:posOffset>
                      </wp:positionH>
                      <wp:positionV relativeFrom="paragraph">
                        <wp:posOffset>1729105</wp:posOffset>
                      </wp:positionV>
                      <wp:extent cx="281940" cy="266700"/>
                      <wp:effectExtent l="0" t="0" r="3810" b="0"/>
                      <wp:wrapNone/>
                      <wp:docPr id="8" name="Text 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1940" cy="2667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5F4126" w:rsidRPr="005351E0" w:rsidRDefault="005F4126" w:rsidP="005F4126">
                                  <w:pPr>
                                    <w:rPr>
                                      <w:rFonts w:ascii="Times New Roman" w:hAnsi="Times New Roman" w:cs="Times New Roman"/>
                                      <w:color w:val="595959" w:themeColor="text1" w:themeTint="A6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595959" w:themeColor="text1" w:themeTint="A6"/>
                                      <w:sz w:val="18"/>
                                      <w:szCs w:val="16"/>
                                    </w:rPr>
                                    <w:t>t</w:t>
                                  </w:r>
                                  <w:r w:rsidRPr="00A0555A">
                                    <w:rPr>
                                      <w:rFonts w:ascii="Times New Roman" w:hAnsi="Times New Roman" w:cs="Times New Roman"/>
                                      <w:color w:val="595959" w:themeColor="text1" w:themeTint="A6"/>
                                      <w:sz w:val="18"/>
                                      <w:szCs w:val="16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A06EFA" id="Text Box 8" o:spid="_x0000_s1027" type="#_x0000_t202" style="position:absolute;margin-left:181.75pt;margin-top:136.15pt;width:22.2pt;height:21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pPspQgIAAH8EAAAOAAAAZHJzL2Uyb0RvYy54bWysVE1v2zAMvQ/YfxB0X5xkaZoadYosRYcB&#10;RVugGXpWZLk2IIuapMTufv2e5CTtup2GXWSKpPjxHunLq77VbK+cb8gUfDIac6aMpLIxzwX/vrn5&#10;tODMB2FKocmogr8oz6+WHz9cdjZXU6pJl8oxBDE+72zB6xBsnmVe1qoVfkRWGRgrcq0IuLrnrHSi&#10;Q/RWZ9PxeJ515ErrSCrvob0ejHyZ4leVkuG+qrwKTBcctYV0unRu45ktL0X+7IStG3koQ/xDFa1o&#10;DJKeQl2LINjONX+EahvpyFMVRpLajKqqkSr1gG4m43fdPNbCqtQLwPH2BJP/f2Hl3f7BsaYsOIgy&#10;ogVFG9UH9oV6tojodNbncHq0cAs91GD5qPdQxqb7yrXxi3YY7MD55YRtDCahnC4mFzNYJEzT+fx8&#10;nLDPXh9b58NXRS2LQsEdqEuIiv2tDygErkeXmMuTbsqbRut0ieOi1tqxvQDROqQS8eI3L21YV/D5&#10;57NxCmwoPh8ia4MEsdWhpSiFftsnYE7tbql8AQqOhinyVt40qPVW+PAgHMYG7WEVwj2OShNy0UHi&#10;rCb382/66A82YeWswxgW3P/YCac4098MeL6YzCJqIV1mZ+dTXNxby/atxezaNQGACZbOyiRG/6CP&#10;YuWofcLGrGJWmISRyF3wcBTXYVgObJxUq1VywqRaEW7No5UxdAQ8MrHpn4SzB7oCeL6j48CK/B1r&#10;g298aWi1C1Q1idKI84DqAX5MeWL6sJFxjd7ek9frf2P5CwAA//8DAFBLAwQUAAYACAAAACEAhNxz&#10;JOIAAAALAQAADwAAAGRycy9kb3ducmV2LnhtbEyPwU7DMBBE70j9B2srcUHUadw2JcSpEAIqcaMB&#10;Km5uvCQRsR3FbhL+nuUEx9U8zbzNdpNp2YC9b5yVsFxEwNCWTje2kvBaPF5vgfmgrFatsyjhGz3s&#10;8tlFplLtRvuCwyFUjEqsT5WEOoQu5dyXNRrlF65DS9mn640KdPYV170aqdy0PI6iDTeqsbRQqw7v&#10;ayy/Dmcj4eOqOj776eltFGvRPeyHInnXhZSX8+nuFljAKfzB8KtP6pCT08mdrfaslSA2Yk2ohDiJ&#10;BTAiVlFyA+xE0XIlgOcZ//9D/gMAAP//AwBQSwECLQAUAAYACAAAACEAtoM4kv4AAADhAQAAEwAA&#10;AAAAAAAAAAAAAAAAAAAAW0NvbnRlbnRfVHlwZXNdLnhtbFBLAQItABQABgAIAAAAIQA4/SH/1gAA&#10;AJQBAAALAAAAAAAAAAAAAAAAAC8BAABfcmVscy8ucmVsc1BLAQItABQABgAIAAAAIQB9pPspQgIA&#10;AH8EAAAOAAAAAAAAAAAAAAAAAC4CAABkcnMvZTJvRG9jLnhtbFBLAQItABQABgAIAAAAIQCE3HMk&#10;4gAAAAsBAAAPAAAAAAAAAAAAAAAAAJwEAABkcnMvZG93bnJldi54bWxQSwUGAAAAAAQABADzAAAA&#10;qwUAAAAA&#10;" fillcolor="white [3201]" stroked="f" strokeweight=".5pt">
                      <v:textbox>
                        <w:txbxContent>
                          <w:p w:rsidR="005F4126" w:rsidRPr="005351E0" w:rsidRDefault="005F4126" w:rsidP="005F4126">
                            <w:pPr>
                              <w:rPr>
                                <w:rFonts w:ascii="Times New Roman" w:hAnsi="Times New Roman" w:cs="Times New Roman"/>
                                <w:color w:val="595959" w:themeColor="text1" w:themeTint="A6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595959" w:themeColor="text1" w:themeTint="A6"/>
                                <w:sz w:val="18"/>
                                <w:szCs w:val="16"/>
                              </w:rPr>
                              <w:t>t</w:t>
                            </w:r>
                            <w:r w:rsidRPr="00A0555A">
                              <w:rPr>
                                <w:rFonts w:ascii="Times New Roman" w:hAnsi="Times New Roman" w:cs="Times New Roman"/>
                                <w:color w:val="595959" w:themeColor="text1" w:themeTint="A6"/>
                                <w:sz w:val="18"/>
                                <w:szCs w:val="16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bookmarkStart w:id="0" w:name="_GoBack"/>
        <w:bookmarkEnd w:id="0"/>
      </w:tr>
      <w:tr w:rsidR="005F4126" w:rsidRPr="005F4126" w:rsidTr="005F4126">
        <w:tc>
          <w:tcPr>
            <w:tcW w:w="6588" w:type="dxa"/>
          </w:tcPr>
          <w:p w:rsidR="005F4126" w:rsidRPr="00C43207" w:rsidRDefault="009A411B" w:rsidP="0073581A">
            <w:pPr>
              <w:rPr>
                <w:lang w:val="en-GB"/>
              </w:rPr>
            </w:pPr>
            <w:r>
              <w:rPr>
                <w:noProof/>
                <w:lang w:eastAsia="sv-SE"/>
              </w:rPr>
              <w:drawing>
                <wp:inline distT="0" distB="0" distL="0" distR="0" wp14:anchorId="2305D710" wp14:editId="6DF9BF2E">
                  <wp:extent cx="4013200" cy="2222500"/>
                  <wp:effectExtent l="0" t="0" r="6350" b="6350"/>
                  <wp:docPr id="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  <w:r w:rsidR="005F4126" w:rsidRPr="00C43207">
              <w:rPr>
                <w:noProof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336BB92" wp14:editId="75C6AE4C">
                      <wp:simplePos x="0" y="0"/>
                      <wp:positionH relativeFrom="column">
                        <wp:posOffset>2128520</wp:posOffset>
                      </wp:positionH>
                      <wp:positionV relativeFrom="paragraph">
                        <wp:posOffset>1760220</wp:posOffset>
                      </wp:positionV>
                      <wp:extent cx="282575" cy="259080"/>
                      <wp:effectExtent l="0" t="0" r="3175" b="7620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2575" cy="2590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5F4126" w:rsidRPr="005351E0" w:rsidRDefault="005F4126" w:rsidP="005F4126">
                                  <w:pPr>
                                    <w:rPr>
                                      <w:rFonts w:ascii="Times New Roman" w:hAnsi="Times New Roman" w:cs="Times New Roman"/>
                                      <w:color w:val="595959" w:themeColor="text1" w:themeTint="A6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595959" w:themeColor="text1" w:themeTint="A6"/>
                                      <w:sz w:val="18"/>
                                      <w:szCs w:val="16"/>
                                    </w:rPr>
                                    <w:t>t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36BB92" id="Text Box 2" o:spid="_x0000_s1028" type="#_x0000_t202" style="position:absolute;margin-left:167.6pt;margin-top:138.6pt;width:22.25pt;height:20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BiORAIAAH8EAAAOAAAAZHJzL2Uyb0RvYy54bWysVN9v2jAQfp+0/8Hy+0jIoKURoWJUTJNQ&#10;WwmmPhvHJpEcn2cbEvbX7+yElnV7mvbinO/O9+P77jK/7xpFTsK6GnRBx6OUEqE5lLU+FPT7bv1p&#10;RonzTJdMgRYFPQtH7xcfP8xbk4sMKlClsASDaJe3pqCV9yZPEscr0TA3AiM0GiXYhnm82kNSWtZi&#10;9EYlWZreJC3Y0ljgwjnUPvRGuojxpRTcP0nphCeqoFibj6eN5z6cyWLO8oNlpqr5UAb7hyoaVmtM&#10;+hrqgXlGjrb+I1RTcwsOpB9xaBKQsuYi9oDdjNN33WwrZkTsBcFx5hUm9//C8sfTsyV1WdCMEs0a&#10;pGgnOk++QEeygE5rXI5OW4NuvkM1snzRO1SGpjtpm/DFdgjaEefzK7YhGEdlNsumt1NKOJqy6V06&#10;i9gnb4+Ndf6rgIYEoaAWqYuIstPGeSwEXS8uIZcDVZfrWql4CeMiVsqSE0OilY8l4ovfvJQmbUFv&#10;Pk/TGFhDeN5HVhoThFb7loLku303ADPAsIfyjChY6KfIGb6usdYNc/6ZWRwbbBxXwT/hIRVgLhgk&#10;SiqwP/+mD/7IJlopaXEMC+p+HJkVlKhvGnm+G08mYW7jZTK9zfBiry37a4s+NitAAMa4dIZHMfh7&#10;dRGlheYFN2YZsqKJaY65C+ov4sr3y4Ebx8VyGZ1wUg3zG701PIQOgAcmdt0Ls2agyyPPj3AZWJa/&#10;Y633DS81LI8eZB0pDTj3qA7w45RHpoeNDGt0fY9eb/+NxS8AAAD//wMAUEsDBBQABgAIAAAAIQDp&#10;Fvxr4gAAAAsBAAAPAAAAZHJzL2Rvd25yZXYueG1sTI/LTsMwEEX3SPyDNUhsEHUaq7iEOBVCPKTu&#10;aFoQOzc2SUQ8jmI3CX/PsILdHc3RnTP5ZnYdG+0QWo8KlosEmMXKmxZrBfvy6XoNLESNRncerYJv&#10;G2BTnJ/lOjN+wlc77mLNqARDphU0MfYZ56FqrNNh4XuLtPv0g9ORxqHmZtATlbuOp0lyw51ukS40&#10;urcPja2+dien4OOqft+G+fkwiZXoH1/GUr6ZUqnLi/n+Dli0c/yD4Vef1KEgp6M/oQmsUyDEKiVU&#10;QSolBSKEvJXAjhSW6wR4kfP/PxQ/AAAA//8DAFBLAQItABQABgAIAAAAIQC2gziS/gAAAOEBAAAT&#10;AAAAAAAAAAAAAAAAAAAAAABbQ29udGVudF9UeXBlc10ueG1sUEsBAi0AFAAGAAgAAAAhADj9If/W&#10;AAAAlAEAAAsAAAAAAAAAAAAAAAAALwEAAF9yZWxzLy5yZWxzUEsBAi0AFAAGAAgAAAAhAEioGI5E&#10;AgAAfwQAAA4AAAAAAAAAAAAAAAAALgIAAGRycy9lMm9Eb2MueG1sUEsBAi0AFAAGAAgAAAAhAOkW&#10;/GviAAAACwEAAA8AAAAAAAAAAAAAAAAAngQAAGRycy9kb3ducmV2LnhtbFBLBQYAAAAABAAEAPMA&#10;AACtBQAAAAA=&#10;" fillcolor="white [3201]" stroked="f" strokeweight=".5pt">
                      <v:textbox>
                        <w:txbxContent>
                          <w:p w:rsidR="005F4126" w:rsidRPr="005351E0" w:rsidRDefault="005F4126" w:rsidP="005F4126">
                            <w:pPr>
                              <w:rPr>
                                <w:rFonts w:ascii="Times New Roman" w:hAnsi="Times New Roman" w:cs="Times New Roman"/>
                                <w:color w:val="595959" w:themeColor="text1" w:themeTint="A6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595959" w:themeColor="text1" w:themeTint="A6"/>
                                <w:sz w:val="18"/>
                                <w:szCs w:val="16"/>
                              </w:rPr>
                              <w:t>t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588" w:type="dxa"/>
          </w:tcPr>
          <w:p w:rsidR="005F4126" w:rsidRPr="00C43207" w:rsidRDefault="009A411B" w:rsidP="0073581A">
            <w:pPr>
              <w:rPr>
                <w:lang w:val="en-GB"/>
              </w:rPr>
            </w:pPr>
            <w:r>
              <w:rPr>
                <w:noProof/>
                <w:lang w:eastAsia="sv-SE"/>
              </w:rPr>
              <w:drawing>
                <wp:inline distT="0" distB="0" distL="0" distR="0" wp14:anchorId="7442C77D" wp14:editId="655D04C0">
                  <wp:extent cx="3994150" cy="2222500"/>
                  <wp:effectExtent l="0" t="0" r="6350" b="6350"/>
                  <wp:docPr id="12" name="Chart 1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  <w:r w:rsidR="005F4126" w:rsidRPr="00C43207">
              <w:rPr>
                <w:noProof/>
                <w:lang w:eastAsia="sv-SE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940CD64" wp14:editId="76145768">
                      <wp:simplePos x="0" y="0"/>
                      <wp:positionH relativeFrom="column">
                        <wp:posOffset>2321560</wp:posOffset>
                      </wp:positionH>
                      <wp:positionV relativeFrom="paragraph">
                        <wp:posOffset>1763395</wp:posOffset>
                      </wp:positionV>
                      <wp:extent cx="300037" cy="236220"/>
                      <wp:effectExtent l="0" t="0" r="5080" b="0"/>
                      <wp:wrapNone/>
                      <wp:docPr id="10" name="Text Box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0037" cy="2362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:rsidR="005F4126" w:rsidRPr="005351E0" w:rsidRDefault="005F4126" w:rsidP="005F4126">
                                  <w:pPr>
                                    <w:rPr>
                                      <w:rFonts w:ascii="Times New Roman" w:hAnsi="Times New Roman" w:cs="Times New Roman"/>
                                      <w:color w:val="595959" w:themeColor="text1" w:themeTint="A6"/>
                                      <w:sz w:val="18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595959" w:themeColor="text1" w:themeTint="A6"/>
                                      <w:sz w:val="18"/>
                                      <w:szCs w:val="16"/>
                                    </w:rPr>
                                    <w:t>t</w:t>
                                  </w:r>
                                  <w:r w:rsidRPr="00A0555A">
                                    <w:rPr>
                                      <w:rFonts w:ascii="Times New Roman" w:hAnsi="Times New Roman" w:cs="Times New Roman"/>
                                      <w:color w:val="595959" w:themeColor="text1" w:themeTint="A6"/>
                                      <w:sz w:val="18"/>
                                      <w:szCs w:val="16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40CD64" id="Text Box 10" o:spid="_x0000_s1029" type="#_x0000_t202" style="position:absolute;margin-left:182.8pt;margin-top:138.85pt;width:23.6pt;height:18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nz2nRAIAAIEEAAAOAAAAZHJzL2Uyb0RvYy54bWysVE1v2zAMvQ/YfxB0X+x8NO2COEWWIsOA&#10;oi3QDD0rspwYkEVNUmJ3v35PctJ23U7DLjJFUo/kI+n5dddodlTO12QKPhzknCkjqazNruDfN+tP&#10;V5z5IEwpNBlV8Gfl+fXi44d5a2dqRHvSpXIMIMbPWlvwfQh2lmVe7lUj/ICsMjBW5BoRcHW7rHSi&#10;BXqjs1GeT7OWXGkdSeU9tDe9kS8SflUpGe6ryqvAdMGRW0inS+c2ntliLmY7J+y+lqc0xD9k0Yja&#10;IOgL1I0Igh1c/QdUU0tHnqowkNRkVFW1VKkGVDPM31XzuBdWpVpAjrcvNPn/Byvvjg+O1SV6B3qM&#10;aNCjjeoC+0Idgwr8tNbP4PZo4Rg66OF71nsoY9ld5Zr4RUEMdkA9v7Ab0SSU4zzPx5ecSZhG4+lo&#10;lNCz18fW+fBVUcOiUHCH5iVOxfHWByQC17NLjOVJ1+W61jpd4sColXbsKNBqHVKKePGblzasLfh0&#10;fJEnYEPxeY+sDQLEUvuSohS6bZeoGZ/L3VL5DBYc9XPkrVzXyPVW+PAgHAYHhWMZwj2OShNi0Uni&#10;bE/u59/00R/9hJWzFoNYcP/jIJziTH8z6PTn4WQSJzddJheXoI25t5btW4s5NCsCAUOsnZVJjP5B&#10;n8XKUfOEnVnGqDAJIxG74OEsrkK/Htg5qZbL5IRZtSLcmkcrI3QkPHZi0z0JZ0/tCujzHZ1HVsze&#10;da33jS8NLQ+Bqjq1NPLcs3qiH3OeOn3aybhIb+/J6/XPsfgFAAD//wMAUEsDBBQABgAIAAAAIQCs&#10;pYzE4gAAAAsBAAAPAAAAZHJzL2Rvd25yZXYueG1sTI/LTsMwEEX3SP0HayqxQdR5tEkJcSqEgErs&#10;aICKnRubJCIeR7GbhL9nWMFydI/unJvvZtOxUQ+utSggXAXANFZWtVgLeC0fr7fAnJeoZGdRC/jW&#10;DnbF4iKXmbITvujx4GtGJegyKaDxvs84d1WjjXQr22uk7NMORno6h5qrQU5UbjoeBUHCjWyRPjSy&#10;1/eNrr4OZyPg46o+Prv56W2KN3H/sB/L9F2VQlwu57tbYF7P/g+GX31Sh4KcTvaMyrFOQJxsEkIF&#10;RGmaAiNiHUY05kRRuL4BXuT8/4biBwAA//8DAFBLAQItABQABgAIAAAAIQC2gziS/gAAAOEBAAAT&#10;AAAAAAAAAAAAAAAAAAAAAABbQ29udGVudF9UeXBlc10ueG1sUEsBAi0AFAAGAAgAAAAhADj9If/W&#10;AAAAlAEAAAsAAAAAAAAAAAAAAAAALwEAAF9yZWxzLy5yZWxzUEsBAi0AFAAGAAgAAAAhAGCfPadE&#10;AgAAgQQAAA4AAAAAAAAAAAAAAAAALgIAAGRycy9lMm9Eb2MueG1sUEsBAi0AFAAGAAgAAAAhAKyl&#10;jMTiAAAACwEAAA8AAAAAAAAAAAAAAAAAngQAAGRycy9kb3ducmV2LnhtbFBLBQYAAAAABAAEAPMA&#10;AACtBQAAAAA=&#10;" fillcolor="white [3201]" stroked="f" strokeweight=".5pt">
                      <v:textbox>
                        <w:txbxContent>
                          <w:p w:rsidR="005F4126" w:rsidRPr="005351E0" w:rsidRDefault="005F4126" w:rsidP="005F4126">
                            <w:pPr>
                              <w:rPr>
                                <w:rFonts w:ascii="Times New Roman" w:hAnsi="Times New Roman" w:cs="Times New Roman"/>
                                <w:color w:val="595959" w:themeColor="text1" w:themeTint="A6"/>
                                <w:sz w:val="18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595959" w:themeColor="text1" w:themeTint="A6"/>
                                <w:sz w:val="18"/>
                                <w:szCs w:val="16"/>
                              </w:rPr>
                              <w:t>t</w:t>
                            </w:r>
                            <w:r w:rsidRPr="00A0555A">
                              <w:rPr>
                                <w:rFonts w:ascii="Times New Roman" w:hAnsi="Times New Roman" w:cs="Times New Roman"/>
                                <w:color w:val="595959" w:themeColor="text1" w:themeTint="A6"/>
                                <w:sz w:val="18"/>
                                <w:szCs w:val="16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5F4126" w:rsidRPr="00B502CD" w:rsidTr="005F4126">
        <w:tc>
          <w:tcPr>
            <w:tcW w:w="13176" w:type="dxa"/>
            <w:gridSpan w:val="2"/>
          </w:tcPr>
          <w:p w:rsidR="005F4126" w:rsidRPr="00C43207" w:rsidRDefault="005F4126" w:rsidP="0073581A">
            <w:pPr>
              <w:rPr>
                <w:rFonts w:ascii="Times New Roman" w:hAnsi="Times New Roman"/>
                <w:sz w:val="18"/>
                <w:szCs w:val="20"/>
                <w:lang w:val="en-GB"/>
              </w:rPr>
            </w:pPr>
            <w:r w:rsidRPr="00C43207">
              <w:rPr>
                <w:rFonts w:ascii="Times New Roman" w:hAnsi="Times New Roman"/>
                <w:sz w:val="18"/>
                <w:szCs w:val="20"/>
                <w:vertAlign w:val="superscript"/>
                <w:lang w:val="en-GB"/>
              </w:rPr>
              <w:t>*</w:t>
            </w:r>
            <w:r w:rsidRPr="00C43207">
              <w:rPr>
                <w:rFonts w:ascii="Times New Roman" w:hAnsi="Times New Roman"/>
                <w:sz w:val="18"/>
                <w:szCs w:val="20"/>
                <w:lang w:val="en-GB"/>
              </w:rPr>
              <w:t>Y-3: 3 years before; Y-2: 2 years before; Y-1: 1 year before; Y+1: 1 year after; Y+2: 2 years after; Y+3: 3 years after index suicide attempt.</w:t>
            </w:r>
          </w:p>
        </w:tc>
      </w:tr>
    </w:tbl>
    <w:p w:rsidR="000900E5" w:rsidRPr="005F4126" w:rsidRDefault="000900E5" w:rsidP="00AB7253">
      <w:pPr>
        <w:rPr>
          <w:lang w:val="en-GB"/>
        </w:rPr>
      </w:pPr>
    </w:p>
    <w:sectPr w:rsidR="000900E5" w:rsidRPr="005F4126" w:rsidSect="005F41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FC0"/>
    <w:rsid w:val="000900E5"/>
    <w:rsid w:val="005F4126"/>
    <w:rsid w:val="006917F6"/>
    <w:rsid w:val="009A411B"/>
    <w:rsid w:val="00AB7253"/>
    <w:rsid w:val="00B502CD"/>
    <w:rsid w:val="00D43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2B82B3A-D6DE-434B-BBE0-DCCEBF04D4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4126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4126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41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126"/>
    <w:rPr>
      <w:rFonts w:ascii="Tahoma" w:hAnsi="Tahoma" w:cs="Tahoma"/>
      <w:sz w:val="16"/>
      <w:szCs w:val="16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kalkylblad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kalkylblad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kalkylblad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kalkylblad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100">
                <a:latin typeface="Times New Roman" panose="02020603050405020304" pitchFamily="18" charset="0"/>
                <a:cs typeface="Times New Roman" panose="02020603050405020304" pitchFamily="18" charset="0"/>
              </a:rPr>
              <a:t>Inpatient healthcare use due to psychiatric diagnos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sv-SE"/>
        </a:p>
      </c:txPr>
    </c:title>
    <c:autoTitleDeleted val="0"/>
    <c:plotArea>
      <c:layout>
        <c:manualLayout>
          <c:layoutTarget val="inner"/>
          <c:xMode val="edge"/>
          <c:yMode val="edge"/>
          <c:x val="0.13531714785651791"/>
          <c:y val="0.16245370370370371"/>
          <c:w val="0.83968285214348204"/>
          <c:h val="0.61498432487605714"/>
        </c:manualLayout>
      </c:layout>
      <c:lineChart>
        <c:grouping val="standard"/>
        <c:varyColors val="0"/>
        <c:ser>
          <c:idx val="0"/>
          <c:order val="0"/>
          <c:tx>
            <c:strRef>
              <c:f>Inpt_mental!$L$5</c:f>
              <c:strCache>
                <c:ptCount val="1"/>
                <c:pt idx="0">
                  <c:v>Swedish-born</c:v>
                </c:pt>
              </c:strCache>
            </c:strRef>
          </c:tx>
          <c:spPr>
            <a:ln w="28575" cap="rnd">
              <a:solidFill>
                <a:schemeClr val="accent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Inpt_mental!$M$4:$R$4</c:f>
              <c:strCache>
                <c:ptCount val="6"/>
                <c:pt idx="0">
                  <c:v>Y-3</c:v>
                </c:pt>
                <c:pt idx="1">
                  <c:v>Y-2</c:v>
                </c:pt>
                <c:pt idx="2">
                  <c:v>Y-1</c:v>
                </c:pt>
                <c:pt idx="3">
                  <c:v>Y+1</c:v>
                </c:pt>
                <c:pt idx="4">
                  <c:v>Y+2</c:v>
                </c:pt>
                <c:pt idx="5">
                  <c:v>Y+3</c:v>
                </c:pt>
              </c:strCache>
            </c:strRef>
          </c:cat>
          <c:val>
            <c:numRef>
              <c:f>Inpt_mental!$M$5:$R$5</c:f>
              <c:numCache>
                <c:formatCode>General</c:formatCode>
                <c:ptCount val="6"/>
                <c:pt idx="0">
                  <c:v>4.6636408211705088E-2</c:v>
                </c:pt>
                <c:pt idx="1">
                  <c:v>5.7755152068585336E-2</c:v>
                </c:pt>
                <c:pt idx="2">
                  <c:v>0.11738519857185264</c:v>
                </c:pt>
                <c:pt idx="3">
                  <c:v>0.2105202088088125</c:v>
                </c:pt>
                <c:pt idx="4">
                  <c:v>9.9936596830781738E-2</c:v>
                </c:pt>
                <c:pt idx="5">
                  <c:v>8.367741535216984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6B1-431A-8912-69D241001B26}"/>
            </c:ext>
          </c:extLst>
        </c:ser>
        <c:ser>
          <c:idx val="1"/>
          <c:order val="1"/>
          <c:tx>
            <c:strRef>
              <c:f>Inpt_mental!$L$6</c:f>
              <c:strCache>
                <c:ptCount val="1"/>
                <c:pt idx="0">
                  <c:v>Refugees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Inpt_mental!$I$17:$I$22</c:f>
                <c:numCache>
                  <c:formatCode>General</c:formatCode>
                  <c:ptCount val="6"/>
                  <c:pt idx="0">
                    <c:v>1.1801594479808629E-2</c:v>
                  </c:pt>
                  <c:pt idx="1">
                    <c:v>1.3562108414231666E-2</c:v>
                  </c:pt>
                  <c:pt idx="2">
                    <c:v>1.820079608156662E-2</c:v>
                  </c:pt>
                  <c:pt idx="3">
                    <c:v>2.9736419418710136E-2</c:v>
                  </c:pt>
                  <c:pt idx="4">
                    <c:v>1.7802297997397742E-2</c:v>
                  </c:pt>
                  <c:pt idx="5">
                    <c:v>1.6669016691553448E-2</c:v>
                  </c:pt>
                </c:numCache>
              </c:numRef>
            </c:plus>
            <c:minus>
              <c:numRef>
                <c:f>Inpt_mental!$H$17:$H$22</c:f>
                <c:numCache>
                  <c:formatCode>General</c:formatCode>
                  <c:ptCount val="6"/>
                  <c:pt idx="0">
                    <c:v>9.1310232577304501E-3</c:v>
                  </c:pt>
                  <c:pt idx="1">
                    <c:v>1.0993947038147676E-2</c:v>
                  </c:pt>
                  <c:pt idx="2">
                    <c:v>1.5489817061449446E-2</c:v>
                  </c:pt>
                  <c:pt idx="3">
                    <c:v>2.6652835905299543E-2</c:v>
                  </c:pt>
                  <c:pt idx="4">
                    <c:v>1.5000225218855148E-2</c:v>
                  </c:pt>
                  <c:pt idx="5">
                    <c:v>1.37738667185634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Inpt_mental!$M$4:$R$4</c:f>
              <c:strCache>
                <c:ptCount val="6"/>
                <c:pt idx="0">
                  <c:v>Y-3</c:v>
                </c:pt>
                <c:pt idx="1">
                  <c:v>Y-2</c:v>
                </c:pt>
                <c:pt idx="2">
                  <c:v>Y-1</c:v>
                </c:pt>
                <c:pt idx="3">
                  <c:v>Y+1</c:v>
                </c:pt>
                <c:pt idx="4">
                  <c:v>Y+2</c:v>
                </c:pt>
                <c:pt idx="5">
                  <c:v>Y+3</c:v>
                </c:pt>
              </c:strCache>
            </c:strRef>
          </c:cat>
          <c:val>
            <c:numRef>
              <c:f>Inpt_mental!$M$6:$R$6</c:f>
              <c:numCache>
                <c:formatCode>General</c:formatCode>
                <c:ptCount val="6"/>
                <c:pt idx="0">
                  <c:v>3.8725581899951282E-2</c:v>
                </c:pt>
                <c:pt idx="1">
                  <c:v>5.469813716816993E-2</c:v>
                </c:pt>
                <c:pt idx="2">
                  <c:v>9.329416924274446E-2</c:v>
                </c:pt>
                <c:pt idx="3">
                  <c:v>0.19483154260883559</c:v>
                </c:pt>
                <c:pt idx="4">
                  <c:v>8.6299202969075062E-2</c:v>
                </c:pt>
                <c:pt idx="5">
                  <c:v>7.3053892468278106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6B1-431A-8912-69D241001B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11194280"/>
        <c:axId val="411194672"/>
      </c:lineChart>
      <c:catAx>
        <c:axId val="4111942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sv-SE"/>
          </a:p>
        </c:txPr>
        <c:crossAx val="411194672"/>
        <c:crosses val="autoZero"/>
        <c:auto val="1"/>
        <c:lblAlgn val="ctr"/>
        <c:lblOffset val="100"/>
        <c:noMultiLvlLbl val="0"/>
      </c:catAx>
      <c:valAx>
        <c:axId val="411194672"/>
        <c:scaling>
          <c:orientation val="minMax"/>
          <c:max val="0.35000000000000003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stimated prevalence</a:t>
                </a:r>
              </a:p>
            </c:rich>
          </c:tx>
          <c:layout>
            <c:manualLayout>
              <c:xMode val="edge"/>
              <c:yMode val="edge"/>
              <c:x val="2.5000000000000001E-2"/>
              <c:y val="0.250003645377661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sv-SE"/>
            </a:p>
          </c:txPr>
        </c:title>
        <c:numFmt formatCode="####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sv-SE"/>
          </a:p>
        </c:txPr>
        <c:crossAx val="4111942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sv-S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100">
                <a:latin typeface="Times New Roman" panose="02020603050405020304" pitchFamily="18" charset="0"/>
                <a:cs typeface="Times New Roman" panose="02020603050405020304" pitchFamily="18" charset="0"/>
              </a:rPr>
              <a:t>Specialized</a:t>
            </a:r>
            <a:r>
              <a:rPr lang="en-GB" sz="11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out</a:t>
            </a:r>
            <a:r>
              <a:rPr lang="en-GB" sz="1100">
                <a:latin typeface="Times New Roman" panose="02020603050405020304" pitchFamily="18" charset="0"/>
                <a:cs typeface="Times New Roman" panose="02020603050405020304" pitchFamily="18" charset="0"/>
              </a:rPr>
              <a:t>patient healthcare use due to psychiatric diagnoses</a:t>
            </a:r>
          </a:p>
        </c:rich>
      </c:tx>
      <c:layout>
        <c:manualLayout>
          <c:xMode val="edge"/>
          <c:yMode val="edge"/>
          <c:x val="0.11894270370416735"/>
          <c:y val="1.142857142857142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sv-SE"/>
        </a:p>
      </c:txPr>
    </c:title>
    <c:autoTitleDeleted val="0"/>
    <c:plotArea>
      <c:layout>
        <c:manualLayout>
          <c:layoutTarget val="inner"/>
          <c:xMode val="edge"/>
          <c:yMode val="edge"/>
          <c:x val="0.13531714785651791"/>
          <c:y val="0.16245370370370371"/>
          <c:w val="0.83968285214348204"/>
          <c:h val="0.61498432487605714"/>
        </c:manualLayout>
      </c:layout>
      <c:lineChart>
        <c:grouping val="standard"/>
        <c:varyColors val="0"/>
        <c:ser>
          <c:idx val="0"/>
          <c:order val="0"/>
          <c:tx>
            <c:strRef>
              <c:f>Outpt_mental!$L$5</c:f>
              <c:strCache>
                <c:ptCount val="1"/>
                <c:pt idx="0">
                  <c:v>Swedish-born</c:v>
                </c:pt>
              </c:strCache>
            </c:strRef>
          </c:tx>
          <c:spPr>
            <a:ln w="28575" cap="rnd">
              <a:solidFill>
                <a:schemeClr val="accent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Outpt_mental!$M$4:$R$4</c:f>
              <c:strCache>
                <c:ptCount val="6"/>
                <c:pt idx="0">
                  <c:v>Y-3</c:v>
                </c:pt>
                <c:pt idx="1">
                  <c:v>Y-2</c:v>
                </c:pt>
                <c:pt idx="2">
                  <c:v>Y-1</c:v>
                </c:pt>
                <c:pt idx="3">
                  <c:v>Y+1</c:v>
                </c:pt>
                <c:pt idx="4">
                  <c:v>Y+2</c:v>
                </c:pt>
                <c:pt idx="5">
                  <c:v>Y+3</c:v>
                </c:pt>
              </c:strCache>
            </c:strRef>
          </c:cat>
          <c:val>
            <c:numRef>
              <c:f>Outpt_mental!$M$5:$R$5</c:f>
              <c:numCache>
                <c:formatCode>General</c:formatCode>
                <c:ptCount val="6"/>
                <c:pt idx="0">
                  <c:v>8.1014722509561821E-2</c:v>
                </c:pt>
                <c:pt idx="1">
                  <c:v>0.10345557139008447</c:v>
                </c:pt>
                <c:pt idx="2">
                  <c:v>0.18256875184810414</c:v>
                </c:pt>
                <c:pt idx="3">
                  <c:v>0.28981834303086823</c:v>
                </c:pt>
                <c:pt idx="4">
                  <c:v>0.21361466753692995</c:v>
                </c:pt>
                <c:pt idx="5">
                  <c:v>0.19597890725245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37A-491E-8634-4672AA36FE94}"/>
            </c:ext>
          </c:extLst>
        </c:ser>
        <c:ser>
          <c:idx val="1"/>
          <c:order val="1"/>
          <c:tx>
            <c:strRef>
              <c:f>Outpt_mental!$L$6</c:f>
              <c:strCache>
                <c:ptCount val="1"/>
                <c:pt idx="0">
                  <c:v>Refugees</c:v>
                </c:pt>
              </c:strCache>
            </c:strRef>
          </c:tx>
          <c:spPr>
            <a:ln w="28575" cap="rnd">
              <a:solidFill>
                <a:schemeClr val="accent6"/>
              </a:solidFill>
              <a:prstDash val="solid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Outpt_mental!$I$17:$I$22</c:f>
                <c:numCache>
                  <c:formatCode>General</c:formatCode>
                  <c:ptCount val="6"/>
                  <c:pt idx="0">
                    <c:v>1.621198160009657E-2</c:v>
                  </c:pt>
                  <c:pt idx="1">
                    <c:v>1.9766741308052546E-2</c:v>
                  </c:pt>
                  <c:pt idx="2">
                    <c:v>2.5864613865198255E-2</c:v>
                  </c:pt>
                  <c:pt idx="3">
                    <c:v>3.398942738044719E-2</c:v>
                  </c:pt>
                  <c:pt idx="4">
                    <c:v>2.8319049802050883E-2</c:v>
                  </c:pt>
                  <c:pt idx="5">
                    <c:v>2.7095757065337567E-2</c:v>
                  </c:pt>
                </c:numCache>
              </c:numRef>
            </c:plus>
            <c:minus>
              <c:numRef>
                <c:f>Outpt_mental!$H$17:$H$22</c:f>
                <c:numCache>
                  <c:formatCode>General</c:formatCode>
                  <c:ptCount val="6"/>
                  <c:pt idx="0">
                    <c:v>1.3601639220081396E-2</c:v>
                  </c:pt>
                  <c:pt idx="1">
                    <c:v>1.6988952184266312E-2</c:v>
                  </c:pt>
                  <c:pt idx="2">
                    <c:v>2.2999182830104908E-2</c:v>
                  </c:pt>
                  <c:pt idx="3">
                    <c:v>3.1705003887927019E-2</c:v>
                  </c:pt>
                  <c:pt idx="4">
                    <c:v>2.5386375878607537E-2</c:v>
                  </c:pt>
                  <c:pt idx="5">
                    <c:v>2.41410036370911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Outpt_mental!$M$4:$R$4</c:f>
              <c:strCache>
                <c:ptCount val="6"/>
                <c:pt idx="0">
                  <c:v>Y-3</c:v>
                </c:pt>
                <c:pt idx="1">
                  <c:v>Y-2</c:v>
                </c:pt>
                <c:pt idx="2">
                  <c:v>Y-1</c:v>
                </c:pt>
                <c:pt idx="3">
                  <c:v>Y+1</c:v>
                </c:pt>
                <c:pt idx="4">
                  <c:v>Y+2</c:v>
                </c:pt>
                <c:pt idx="5">
                  <c:v>Y+3</c:v>
                </c:pt>
              </c:strCache>
            </c:strRef>
          </c:cat>
          <c:val>
            <c:numRef>
              <c:f>Outpt_mental!$M$6:$R$6</c:f>
              <c:numCache>
                <c:formatCode>General</c:formatCode>
                <c:ptCount val="6"/>
                <c:pt idx="0">
                  <c:v>7.7389455263991505E-2</c:v>
                </c:pt>
                <c:pt idx="1">
                  <c:v>0.10648572479979597</c:v>
                </c:pt>
                <c:pt idx="2">
                  <c:v>0.16621528421453385</c:v>
                </c:pt>
                <c:pt idx="3">
                  <c:v>0.28432293783457652</c:v>
                </c:pt>
                <c:pt idx="4">
                  <c:v>0.18827994711860699</c:v>
                </c:pt>
                <c:pt idx="5">
                  <c:v>0.174561835181766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37A-491E-8634-4672AA36FE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11194280"/>
        <c:axId val="411194672"/>
      </c:lineChart>
      <c:catAx>
        <c:axId val="4111942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sv-SE"/>
          </a:p>
        </c:txPr>
        <c:crossAx val="411194672"/>
        <c:crosses val="autoZero"/>
        <c:auto val="1"/>
        <c:lblAlgn val="ctr"/>
        <c:lblOffset val="100"/>
        <c:noMultiLvlLbl val="0"/>
      </c:catAx>
      <c:valAx>
        <c:axId val="411194672"/>
        <c:scaling>
          <c:orientation val="minMax"/>
          <c:max val="0.35000000000000003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stimated prevalence</a:t>
                </a:r>
              </a:p>
            </c:rich>
          </c:tx>
          <c:layout>
            <c:manualLayout>
              <c:xMode val="edge"/>
              <c:yMode val="edge"/>
              <c:x val="2.5000000000000001E-2"/>
              <c:y val="0.250003645377661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sv-SE"/>
            </a:p>
          </c:txPr>
        </c:title>
        <c:numFmt formatCode="####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sv-SE"/>
          </a:p>
        </c:txPr>
        <c:crossAx val="411194280"/>
        <c:crosses val="autoZero"/>
        <c:crossBetween val="between"/>
        <c:majorUnit val="5.000000000000001E-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sv-S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100">
                <a:latin typeface="Times New Roman" panose="02020603050405020304" pitchFamily="18" charset="0"/>
                <a:cs typeface="Times New Roman" panose="02020603050405020304" pitchFamily="18" charset="0"/>
              </a:rPr>
              <a:t>Inpatient healthcare use due to somatic diagnos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sv-SE"/>
        </a:p>
      </c:txPr>
    </c:title>
    <c:autoTitleDeleted val="0"/>
    <c:plotArea>
      <c:layout>
        <c:manualLayout>
          <c:layoutTarget val="inner"/>
          <c:xMode val="edge"/>
          <c:yMode val="edge"/>
          <c:x val="0.13531714785651791"/>
          <c:y val="0.16245370370370371"/>
          <c:w val="0.83968285214348204"/>
          <c:h val="0.61498432487605714"/>
        </c:manualLayout>
      </c:layout>
      <c:lineChart>
        <c:grouping val="standard"/>
        <c:varyColors val="0"/>
        <c:ser>
          <c:idx val="0"/>
          <c:order val="0"/>
          <c:tx>
            <c:strRef>
              <c:f>Inpt_somat!$L$5</c:f>
              <c:strCache>
                <c:ptCount val="1"/>
                <c:pt idx="0">
                  <c:v>Swedish-born</c:v>
                </c:pt>
              </c:strCache>
            </c:strRef>
          </c:tx>
          <c:spPr>
            <a:ln w="28575" cap="rnd">
              <a:solidFill>
                <a:schemeClr val="accent1"/>
              </a:solidFill>
              <a:prstDash val="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Inpt_somat!$I$5:$I$10</c:f>
                <c:numCache>
                  <c:formatCode>General</c:formatCode>
                  <c:ptCount val="6"/>
                  <c:pt idx="0">
                    <c:v>4.9426620369730778E-3</c:v>
                  </c:pt>
                  <c:pt idx="1">
                    <c:v>4.7239047378109938E-3</c:v>
                  </c:pt>
                  <c:pt idx="2">
                    <c:v>6.5592365019915277E-3</c:v>
                  </c:pt>
                  <c:pt idx="3">
                    <c:v>8.4334544544611978E-3</c:v>
                  </c:pt>
                  <c:pt idx="4">
                    <c:v>6.619705574051532E-3</c:v>
                  </c:pt>
                  <c:pt idx="5">
                    <c:v>6.3432767601606516E-3</c:v>
                  </c:pt>
                </c:numCache>
              </c:numRef>
            </c:plus>
            <c:minus>
              <c:numRef>
                <c:f>Inpt_somat!$H$5:$H$10</c:f>
                <c:numCache>
                  <c:formatCode>General</c:formatCode>
                  <c:ptCount val="6"/>
                  <c:pt idx="0">
                    <c:v>4.7026609264610719E-3</c:v>
                  </c:pt>
                  <c:pt idx="1">
                    <c:v>4.4850997754949246E-3</c:v>
                  </c:pt>
                  <c:pt idx="2">
                    <c:v>6.2849791460424659E-3</c:v>
                  </c:pt>
                  <c:pt idx="3">
                    <c:v>8.1510346685841617E-3</c:v>
                  </c:pt>
                  <c:pt idx="4">
                    <c:v>6.346302464318776E-3</c:v>
                  </c:pt>
                  <c:pt idx="5">
                    <c:v>6.0694064376096146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Inpt_somat!$M$4:$R$4</c:f>
              <c:strCache>
                <c:ptCount val="6"/>
                <c:pt idx="0">
                  <c:v>Y-3</c:v>
                </c:pt>
                <c:pt idx="1">
                  <c:v>Y-2</c:v>
                </c:pt>
                <c:pt idx="2">
                  <c:v>Y-1</c:v>
                </c:pt>
                <c:pt idx="3">
                  <c:v>Y+1</c:v>
                </c:pt>
                <c:pt idx="4">
                  <c:v>Y+2</c:v>
                </c:pt>
                <c:pt idx="5">
                  <c:v>Y+3</c:v>
                </c:pt>
              </c:strCache>
            </c:strRef>
          </c:cat>
          <c:val>
            <c:numRef>
              <c:f>Inpt_somat!$M$5:$R$5</c:f>
              <c:numCache>
                <c:formatCode>General</c:formatCode>
                <c:ptCount val="6"/>
                <c:pt idx="0">
                  <c:v>8.7554949698507356E-2</c:v>
                </c:pt>
                <c:pt idx="1">
                  <c:v>8.091117082211205E-2</c:v>
                </c:pt>
                <c:pt idx="2">
                  <c:v>0.12820821639923333</c:v>
                </c:pt>
                <c:pt idx="3">
                  <c:v>0.18730408567404025</c:v>
                </c:pt>
                <c:pt idx="4">
                  <c:v>0.1305800248204432</c:v>
                </c:pt>
                <c:pt idx="5">
                  <c:v>0.121191077286644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381-42E0-93D5-B568456A00E8}"/>
            </c:ext>
          </c:extLst>
        </c:ser>
        <c:ser>
          <c:idx val="1"/>
          <c:order val="1"/>
          <c:tx>
            <c:strRef>
              <c:f>Inpt_somat!$L$6</c:f>
              <c:strCache>
                <c:ptCount val="1"/>
                <c:pt idx="0">
                  <c:v>Refugees</c:v>
                </c:pt>
              </c:strCache>
            </c:strRef>
          </c:tx>
          <c:spPr>
            <a:ln w="28575" cap="rnd">
              <a:solidFill>
                <a:schemeClr val="accent6"/>
              </a:solidFill>
              <a:prstDash val="solid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Inpt_somat!$I$17:$I$22</c:f>
                <c:numCache>
                  <c:formatCode>General</c:formatCode>
                  <c:ptCount val="6"/>
                  <c:pt idx="0">
                    <c:v>1.5881838850541341E-2</c:v>
                  </c:pt>
                  <c:pt idx="1">
                    <c:v>1.5881242882475319E-2</c:v>
                  </c:pt>
                  <c:pt idx="2">
                    <c:v>1.8717223566722327E-2</c:v>
                  </c:pt>
                  <c:pt idx="3">
                    <c:v>2.3203509678195677E-2</c:v>
                  </c:pt>
                  <c:pt idx="4">
                    <c:v>1.875889959240061E-2</c:v>
                  </c:pt>
                  <c:pt idx="5">
                    <c:v>1.8847686757042695E-2</c:v>
                  </c:pt>
                </c:numCache>
              </c:numRef>
            </c:plus>
            <c:minus>
              <c:numRef>
                <c:f>Inpt_somat!$H$17:$H$22</c:f>
                <c:numCache>
                  <c:formatCode>General</c:formatCode>
                  <c:ptCount val="6"/>
                  <c:pt idx="0">
                    <c:v>1.3514797483225899E-2</c:v>
                  </c:pt>
                  <c:pt idx="1">
                    <c:v>1.3626083646126663E-2</c:v>
                  </c:pt>
                  <c:pt idx="2">
                    <c:v>1.6359103212531381E-2</c:v>
                  </c:pt>
                  <c:pt idx="3">
                    <c:v>2.1157163628898412E-2</c:v>
                  </c:pt>
                  <c:pt idx="4">
                    <c:v>1.6458826330500567E-2</c:v>
                  </c:pt>
                  <c:pt idx="5">
                    <c:v>1.656734300710270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Inpt_somat!$M$4:$R$4</c:f>
              <c:strCache>
                <c:ptCount val="6"/>
                <c:pt idx="0">
                  <c:v>Y-3</c:v>
                </c:pt>
                <c:pt idx="1">
                  <c:v>Y-2</c:v>
                </c:pt>
                <c:pt idx="2">
                  <c:v>Y-1</c:v>
                </c:pt>
                <c:pt idx="3">
                  <c:v>Y+1</c:v>
                </c:pt>
                <c:pt idx="4">
                  <c:v>Y+2</c:v>
                </c:pt>
                <c:pt idx="5">
                  <c:v>Y+3</c:v>
                </c:pt>
              </c:strCache>
            </c:strRef>
          </c:cat>
          <c:val>
            <c:numRef>
              <c:f>Inpt_somat!$M$6:$R$6</c:f>
              <c:numCache>
                <c:formatCode>General</c:formatCode>
                <c:ptCount val="6"/>
                <c:pt idx="0">
                  <c:v>8.252245716349596E-2</c:v>
                </c:pt>
                <c:pt idx="1">
                  <c:v>8.6832808806580758E-2</c:v>
                </c:pt>
                <c:pt idx="2">
                  <c:v>0.11326250356756527</c:v>
                </c:pt>
                <c:pt idx="3">
                  <c:v>0.18532684476057254</c:v>
                </c:pt>
                <c:pt idx="4">
                  <c:v>0.11652917306549294</c:v>
                </c:pt>
                <c:pt idx="5">
                  <c:v>0.118521917258917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381-42E0-93D5-B568456A00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11194280"/>
        <c:axId val="411194672"/>
      </c:lineChart>
      <c:catAx>
        <c:axId val="4111942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sv-SE"/>
          </a:p>
        </c:txPr>
        <c:crossAx val="411194672"/>
        <c:crosses val="autoZero"/>
        <c:auto val="1"/>
        <c:lblAlgn val="ctr"/>
        <c:lblOffset val="100"/>
        <c:noMultiLvlLbl val="0"/>
      </c:catAx>
      <c:valAx>
        <c:axId val="411194672"/>
        <c:scaling>
          <c:orientation val="minMax"/>
          <c:max val="0.60000000000000009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stimated prevalence</a:t>
                </a:r>
              </a:p>
            </c:rich>
          </c:tx>
          <c:layout>
            <c:manualLayout>
              <c:xMode val="edge"/>
              <c:yMode val="edge"/>
              <c:x val="2.5000000000000001E-2"/>
              <c:y val="0.250003645377661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sv-SE"/>
            </a:p>
          </c:txPr>
        </c:title>
        <c:numFmt formatCode="####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sv-SE"/>
          </a:p>
        </c:txPr>
        <c:crossAx val="411194280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sv-S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GB" sz="1100">
                <a:latin typeface="Times New Roman" panose="02020603050405020304" pitchFamily="18" charset="0"/>
                <a:cs typeface="Times New Roman" panose="02020603050405020304" pitchFamily="18" charset="0"/>
              </a:rPr>
              <a:t>Specialized outpatient healthcare use due to somatic diagnoses</a:t>
            </a:r>
          </a:p>
        </c:rich>
      </c:tx>
      <c:layout>
        <c:manualLayout>
          <c:xMode val="edge"/>
          <c:yMode val="edge"/>
          <c:x val="0.13809220985691573"/>
          <c:y val="1.714285714285714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sv-SE"/>
        </a:p>
      </c:txPr>
    </c:title>
    <c:autoTitleDeleted val="0"/>
    <c:plotArea>
      <c:layout>
        <c:manualLayout>
          <c:layoutTarget val="inner"/>
          <c:xMode val="edge"/>
          <c:yMode val="edge"/>
          <c:x val="0.13531714785651791"/>
          <c:y val="0.16245370370370371"/>
          <c:w val="0.83968285214348204"/>
          <c:h val="0.61498432487605714"/>
        </c:manualLayout>
      </c:layout>
      <c:lineChart>
        <c:grouping val="standard"/>
        <c:varyColors val="0"/>
        <c:ser>
          <c:idx val="0"/>
          <c:order val="0"/>
          <c:tx>
            <c:strRef>
              <c:f>Outpt_somat!$L$5</c:f>
              <c:strCache>
                <c:ptCount val="1"/>
                <c:pt idx="0">
                  <c:v>Swedish-born</c:v>
                </c:pt>
              </c:strCache>
            </c:strRef>
          </c:tx>
          <c:spPr>
            <a:ln w="28575" cap="rnd">
              <a:solidFill>
                <a:schemeClr val="accent1"/>
              </a:solidFill>
              <a:prstDash val="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Outpt_somat!$I$5:$I$10</c:f>
                <c:numCache>
                  <c:formatCode>General</c:formatCode>
                  <c:ptCount val="6"/>
                  <c:pt idx="0">
                    <c:v>1.0181054003440493E-2</c:v>
                  </c:pt>
                  <c:pt idx="1">
                    <c:v>1.0340731185827123E-2</c:v>
                  </c:pt>
                  <c:pt idx="2">
                    <c:v>1.1082683907674695E-2</c:v>
                  </c:pt>
                  <c:pt idx="3">
                    <c:v>1.127236115784036E-2</c:v>
                  </c:pt>
                  <c:pt idx="4">
                    <c:v>1.1136622858927803E-2</c:v>
                  </c:pt>
                  <c:pt idx="5">
                    <c:v>1.1136947712245604E-2</c:v>
                  </c:pt>
                </c:numCache>
              </c:numRef>
            </c:plus>
            <c:minus>
              <c:numRef>
                <c:f>Outpt_somat!$H$5:$H$10</c:f>
                <c:numCache>
                  <c:formatCode>General</c:formatCode>
                  <c:ptCount val="6"/>
                  <c:pt idx="0">
                    <c:v>1.0017095116799879E-2</c:v>
                  </c:pt>
                  <c:pt idx="1">
                    <c:v>1.018326938111902E-2</c:v>
                  </c:pt>
                  <c:pt idx="2">
                    <c:v>1.0988880998345329E-2</c:v>
                  </c:pt>
                  <c:pt idx="3">
                    <c:v>1.1309747285911387E-2</c:v>
                  </c:pt>
                  <c:pt idx="4">
                    <c:v>1.1051041992069022E-2</c:v>
                  </c:pt>
                  <c:pt idx="5">
                    <c:v>1.104873121989313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Outpt_somat!$M$4:$R$4</c:f>
              <c:strCache>
                <c:ptCount val="6"/>
                <c:pt idx="0">
                  <c:v>Y-3</c:v>
                </c:pt>
                <c:pt idx="1">
                  <c:v>Y-2</c:v>
                </c:pt>
                <c:pt idx="2">
                  <c:v>Y-1</c:v>
                </c:pt>
                <c:pt idx="3">
                  <c:v>Y+1</c:v>
                </c:pt>
                <c:pt idx="4">
                  <c:v>Y+2</c:v>
                </c:pt>
                <c:pt idx="5">
                  <c:v>Y+3</c:v>
                </c:pt>
              </c:strCache>
            </c:strRef>
          </c:cat>
          <c:val>
            <c:numRef>
              <c:f>Outpt_somat!$M$5:$R$5</c:f>
              <c:numCache>
                <c:formatCode>General</c:formatCode>
                <c:ptCount val="6"/>
                <c:pt idx="0">
                  <c:v>0.32395278086912938</c:v>
                </c:pt>
                <c:pt idx="1">
                  <c:v>0.3337488991894037</c:v>
                </c:pt>
                <c:pt idx="2">
                  <c:v>0.4070491343829204</c:v>
                </c:pt>
                <c:pt idx="3">
                  <c:v>0.53646171078645899</c:v>
                </c:pt>
                <c:pt idx="4">
                  <c:v>0.41555717383507362</c:v>
                </c:pt>
                <c:pt idx="5">
                  <c:v>0.413092328058991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6E0-487E-A081-AE2DFB9650C0}"/>
            </c:ext>
          </c:extLst>
        </c:ser>
        <c:ser>
          <c:idx val="1"/>
          <c:order val="1"/>
          <c:tx>
            <c:strRef>
              <c:f>Outpt_somat!$L$6</c:f>
              <c:strCache>
                <c:ptCount val="1"/>
                <c:pt idx="0">
                  <c:v>Refugees</c:v>
                </c:pt>
              </c:strCache>
            </c:strRef>
          </c:tx>
          <c:spPr>
            <a:ln w="28575" cap="rnd">
              <a:solidFill>
                <a:schemeClr val="accent6"/>
              </a:solidFill>
              <a:prstDash val="solid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Outpt_somat!$I$17:$I$22</c:f>
                <c:numCache>
                  <c:formatCode>General</c:formatCode>
                  <c:ptCount val="6"/>
                  <c:pt idx="0">
                    <c:v>2.805079763148971E-2</c:v>
                  </c:pt>
                  <c:pt idx="1">
                    <c:v>2.8571644265581675E-2</c:v>
                  </c:pt>
                  <c:pt idx="2">
                    <c:v>2.9735113998334839E-2</c:v>
                  </c:pt>
                  <c:pt idx="3">
                    <c:v>2.9162407243748079E-2</c:v>
                  </c:pt>
                  <c:pt idx="4">
                    <c:v>2.9860265616734161E-2</c:v>
                  </c:pt>
                  <c:pt idx="5">
                    <c:v>2.9740798797245172E-2</c:v>
                  </c:pt>
                </c:numCache>
              </c:numRef>
            </c:plus>
            <c:minus>
              <c:numRef>
                <c:f>Outpt_somat!$H$17:$H$22</c:f>
                <c:numCache>
                  <c:formatCode>General</c:formatCode>
                  <c:ptCount val="6"/>
                  <c:pt idx="0">
                    <c:v>2.704715802328117E-2</c:v>
                  </c:pt>
                  <c:pt idx="1">
                    <c:v>2.7716242746545883E-2</c:v>
                  </c:pt>
                  <c:pt idx="2">
                    <c:v>2.9218869961948224E-2</c:v>
                  </c:pt>
                  <c:pt idx="3">
                    <c:v>2.9528577211851204E-2</c:v>
                  </c:pt>
                  <c:pt idx="4">
                    <c:v>2.9585440712817823E-2</c:v>
                  </c:pt>
                  <c:pt idx="5">
                    <c:v>2.947478329468489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Outpt_somat!$M$4:$R$4</c:f>
              <c:strCache>
                <c:ptCount val="6"/>
                <c:pt idx="0">
                  <c:v>Y-3</c:v>
                </c:pt>
                <c:pt idx="1">
                  <c:v>Y-2</c:v>
                </c:pt>
                <c:pt idx="2">
                  <c:v>Y-1</c:v>
                </c:pt>
                <c:pt idx="3">
                  <c:v>Y+1</c:v>
                </c:pt>
                <c:pt idx="4">
                  <c:v>Y+2</c:v>
                </c:pt>
                <c:pt idx="5">
                  <c:v>Y+3</c:v>
                </c:pt>
              </c:strCache>
            </c:strRef>
          </c:cat>
          <c:val>
            <c:numRef>
              <c:f>Outpt_somat!$M$6:$R$6</c:f>
              <c:numCache>
                <c:formatCode>General</c:formatCode>
                <c:ptCount val="6"/>
                <c:pt idx="0">
                  <c:v>0.34960431424618416</c:v>
                </c:pt>
                <c:pt idx="1">
                  <c:v>0.37360461617079099</c:v>
                </c:pt>
                <c:pt idx="2">
                  <c:v>0.42729716070015938</c:v>
                </c:pt>
                <c:pt idx="3">
                  <c:v>0.55256541337912335</c:v>
                </c:pt>
                <c:pt idx="4">
                  <c:v>0.46134630025440715</c:v>
                </c:pt>
                <c:pt idx="5">
                  <c:v>0.462283150297329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6E0-487E-A081-AE2DFB9650C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11194280"/>
        <c:axId val="411194672"/>
      </c:lineChart>
      <c:catAx>
        <c:axId val="4111942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sv-SE"/>
          </a:p>
        </c:txPr>
        <c:crossAx val="411194672"/>
        <c:crosses val="autoZero"/>
        <c:auto val="1"/>
        <c:lblAlgn val="ctr"/>
        <c:lblOffset val="100"/>
        <c:noMultiLvlLbl val="0"/>
      </c:catAx>
      <c:valAx>
        <c:axId val="411194672"/>
        <c:scaling>
          <c:orientation val="minMax"/>
          <c:max val="0.60000000000000009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stimated prevalence</a:t>
                </a:r>
              </a:p>
            </c:rich>
          </c:tx>
          <c:layout>
            <c:manualLayout>
              <c:xMode val="edge"/>
              <c:yMode val="edge"/>
              <c:x val="2.5000000000000001E-2"/>
              <c:y val="0.250003645377661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sv-SE"/>
            </a:p>
          </c:txPr>
        </c:title>
        <c:numFmt formatCode="####0.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sv-SE"/>
          </a:p>
        </c:txPr>
        <c:crossAx val="411194280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sv-S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10</Words>
  <Characters>586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tik</dc:creator>
  <cp:keywords/>
  <dc:description/>
  <cp:lastModifiedBy>Muhammad Ridwanul Amin</cp:lastModifiedBy>
  <cp:revision>6</cp:revision>
  <dcterms:created xsi:type="dcterms:W3CDTF">2019-11-01T18:54:00Z</dcterms:created>
  <dcterms:modified xsi:type="dcterms:W3CDTF">2020-06-11T22:59:00Z</dcterms:modified>
</cp:coreProperties>
</file>